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C26C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  <w:t xml:space="preserve">S3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</w:rPr>
        <w:t>Table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 Baseline Characteristics of Excluded Participants (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  <w:lang w:val="en-US" w:eastAsia="zh-CN"/>
        </w:rPr>
        <w:t>Lost f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ollow-up) and Retained Participants</w:t>
      </w:r>
    </w:p>
    <w:tbl>
      <w:tblPr>
        <w:tblStyle w:val="9"/>
        <w:tblW w:w="402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2589"/>
        <w:gridCol w:w="2589"/>
        <w:gridCol w:w="2591"/>
        <w:gridCol w:w="1093"/>
      </w:tblGrid>
      <w:tr w14:paraId="691EF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437D7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1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5BAD2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Overall</w:t>
            </w:r>
          </w:p>
          <w:p w14:paraId="3B104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(n =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545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69D8C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CFCFC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CFCFC"/>
                <w:vertAlign w:val="baseline"/>
              </w:rPr>
              <w:t>Retained Participants</w:t>
            </w:r>
          </w:p>
          <w:p w14:paraId="5840B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(n =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405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27766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CFCFC"/>
                <w:vertAlign w:val="baseline"/>
              </w:rPr>
              <w:t>Excluded Participants</w:t>
            </w:r>
          </w:p>
          <w:p w14:paraId="73954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40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47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35A921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  <w:p w14:paraId="6AE05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</w:tr>
      <w:tr w14:paraId="626FB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1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AF6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11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0B506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.00 (50.00-63.00)</w:t>
            </w:r>
          </w:p>
        </w:tc>
        <w:tc>
          <w:tcPr>
            <w:tcW w:w="11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38D14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.00 (50.00-62.00)</w:t>
            </w:r>
          </w:p>
        </w:tc>
        <w:tc>
          <w:tcPr>
            <w:tcW w:w="11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22A4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.00 (51.00-66.00)</w:t>
            </w:r>
          </w:p>
        </w:tc>
        <w:tc>
          <w:tcPr>
            <w:tcW w:w="4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D7A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7D945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25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ale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95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91 (47.53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F7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37 (45.35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1C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54 (53.86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5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D299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3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Rural residence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</w:rPr>
              <w:t xml:space="preserve">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9B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41 (66.80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C8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01 (69.14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00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0 (60.00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9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7A64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FF4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BMI (kg/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1A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48 (20.40-24.83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8C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61 (20.54-24.9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576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21 (20.07-24.6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5B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236E5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F76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SBP, </w:t>
            </w: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</w:rPr>
              <w:t>mmH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9B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7.50 (109.00-126.5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89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7.00 (108.50-126.5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3C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8.00 (109.50-127.5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FE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18</w:t>
            </w:r>
          </w:p>
        </w:tc>
      </w:tr>
      <w:tr w14:paraId="54AF6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8B7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DBP, </w:t>
            </w: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</w:rPr>
              <w:t>mmH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5BE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.00 (64.00-76.5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E7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.00 (64.00-76.5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6B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.00 (64.00-76.5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A7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8</w:t>
            </w:r>
          </w:p>
        </w:tc>
      </w:tr>
      <w:tr w14:paraId="101B8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EE4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arried or living with spouse, n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C0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17 (90.20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30E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15 (91.71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C3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02 (85.86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9F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&lt;0.001</w:t>
            </w:r>
          </w:p>
        </w:tc>
      </w:tr>
      <w:tr w14:paraId="64152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C6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Drinking, n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50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65 (34.21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F2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54 (33.42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EA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1 (36.50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C8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0.036</w:t>
            </w:r>
          </w:p>
        </w:tc>
      </w:tr>
      <w:tr w14:paraId="68E2D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A8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Smoking, n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567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37 (31.87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96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28 (30.31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F3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9 (36.36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8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505B2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10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BUN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77E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15 (12.53-18.1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09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10 (12.52-18.1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6A3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27 (12.58-18.1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88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1</w:t>
            </w:r>
          </w:p>
        </w:tc>
      </w:tr>
      <w:tr w14:paraId="286E7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16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FBG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250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.98 (93.42-110.5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996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.98 (93.60-110.1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C9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1.43 (93.06-112.1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A6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9</w:t>
            </w:r>
          </w:p>
        </w:tc>
      </w:tr>
      <w:tr w14:paraId="22A94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5D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Creatinine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69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5 (0.64-0.8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9B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5 (0.64-0.8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94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6 (0.66-0.8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B1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80D9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E3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TC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AB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7.89 (165.08-213.0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61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8.66 (165.85-213.0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58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5.57 (163.15-212.2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80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4</w:t>
            </w:r>
          </w:p>
        </w:tc>
      </w:tr>
      <w:tr w14:paraId="3A5F0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9E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TG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FD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.24 (71.68-141.6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95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.24 (71.68-141.6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97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.00 (72.57-143.3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2A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3</w:t>
            </w:r>
          </w:p>
        </w:tc>
      </w:tr>
      <w:tr w14:paraId="33812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A2E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HD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-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23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.03 (41.37-61.08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C8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.03 (41.75-61.08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7C7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.26 (41.37-61.8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CD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78</w:t>
            </w:r>
          </w:p>
        </w:tc>
      </w:tr>
      <w:tr w14:paraId="089C4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394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LD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-C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2E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3.27 (92.40-134.9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F1C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3.66 (93.17-135.7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70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.57 (90.75-132.6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B9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8</w:t>
            </w:r>
          </w:p>
        </w:tc>
      </w:tr>
      <w:tr w14:paraId="61CD1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DF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CRP, mg/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E6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0 (0.50-1.9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6B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7 (0.49-1.7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FD9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0.53-2.3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A0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791F2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18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HbA1c, %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85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10 (4.90-5.4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1AF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10 (4.90-5.4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8D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10 (4.90-5.4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A5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87</w:t>
            </w:r>
          </w:p>
        </w:tc>
      </w:tr>
      <w:tr w14:paraId="05598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7C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UA, mg/d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E80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19 (3.50-5.0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B6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14 (3.46-4.9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F7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35 (3.62-5.1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98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22A6C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98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Diabetes mellitus, n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AE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5 (3.94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58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2 (3.75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5C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4.50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3F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5</w:t>
            </w:r>
          </w:p>
        </w:tc>
      </w:tr>
      <w:tr w14:paraId="5081F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01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Heart diseases, n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DB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5 (8.35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03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4 (7.75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A5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1 (10.07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FFE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7</w:t>
            </w:r>
          </w:p>
        </w:tc>
      </w:tr>
      <w:tr w14:paraId="4F643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23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Dyslipidemia, n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5D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1 (5.71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6C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1 (5.70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52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 (5.71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49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87</w:t>
            </w:r>
          </w:p>
        </w:tc>
      </w:tr>
      <w:tr w14:paraId="1163F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DA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TS-IR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07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2.8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8.8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8.0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E86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2.9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9.0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8.1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45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2.4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8.3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7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B9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7</w:t>
            </w:r>
          </w:p>
        </w:tc>
      </w:tr>
    </w:tbl>
    <w:p w14:paraId="79A4A3FF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Data are mean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±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D, median (interquartile range), or n (%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72C4314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METS-IR: metabolic score for insulin resistance, BMI: body mass index, BUN: blood urea nitrogen, SBP: systolic blood pressure, DBP: diastolic blood pressure, FBG: fasting blood glucose, HDL-C: high density lipoprotein cholesterol, LDL-C: low density lipoprotein cholesterol, TC: total cholesterol, TG triglycerides, CRP: C-reactive protein, HbA1c: glycosylated hemoglobin A1c, UA: uric acid.</w:t>
      </w:r>
    </w:p>
    <w:p w14:paraId="19BAD0B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RiNzExNTYwMzlmZDJlOTIzZDY3N2NhZWY2MDBlNDUifQ=="/>
    <w:docVar w:name="KSO_WPS_MARK_KEY" w:val="d8e351b0-35f7-42c1-b049-66ca48977f78"/>
  </w:docVars>
  <w:rsids>
    <w:rsidRoot w:val="007961B8"/>
    <w:rsid w:val="00006644"/>
    <w:rsid w:val="00007C6D"/>
    <w:rsid w:val="000D0A07"/>
    <w:rsid w:val="000D6B57"/>
    <w:rsid w:val="00103063"/>
    <w:rsid w:val="0011666F"/>
    <w:rsid w:val="00157FA0"/>
    <w:rsid w:val="00163C78"/>
    <w:rsid w:val="001E49D1"/>
    <w:rsid w:val="001F2B4D"/>
    <w:rsid w:val="001F6AF6"/>
    <w:rsid w:val="00245EB8"/>
    <w:rsid w:val="002675DF"/>
    <w:rsid w:val="00282174"/>
    <w:rsid w:val="0031685C"/>
    <w:rsid w:val="00390E56"/>
    <w:rsid w:val="003A0A2A"/>
    <w:rsid w:val="00400F8D"/>
    <w:rsid w:val="0040590C"/>
    <w:rsid w:val="0046482C"/>
    <w:rsid w:val="0056533B"/>
    <w:rsid w:val="00575D87"/>
    <w:rsid w:val="00583E65"/>
    <w:rsid w:val="00586C4B"/>
    <w:rsid w:val="00592318"/>
    <w:rsid w:val="00605763"/>
    <w:rsid w:val="00614EDE"/>
    <w:rsid w:val="00732B77"/>
    <w:rsid w:val="00761ECF"/>
    <w:rsid w:val="007662E5"/>
    <w:rsid w:val="007961B8"/>
    <w:rsid w:val="008831FD"/>
    <w:rsid w:val="00883290"/>
    <w:rsid w:val="008C061D"/>
    <w:rsid w:val="008C45E2"/>
    <w:rsid w:val="008F20A3"/>
    <w:rsid w:val="00930B88"/>
    <w:rsid w:val="00973013"/>
    <w:rsid w:val="009828E6"/>
    <w:rsid w:val="009C0506"/>
    <w:rsid w:val="009E62FB"/>
    <w:rsid w:val="00A53210"/>
    <w:rsid w:val="00A744A5"/>
    <w:rsid w:val="00A77051"/>
    <w:rsid w:val="00AD602A"/>
    <w:rsid w:val="00AF2676"/>
    <w:rsid w:val="00AF6005"/>
    <w:rsid w:val="00BE151C"/>
    <w:rsid w:val="00CA05A0"/>
    <w:rsid w:val="00CE3D0E"/>
    <w:rsid w:val="00D72F83"/>
    <w:rsid w:val="00DC7E2E"/>
    <w:rsid w:val="00E27C16"/>
    <w:rsid w:val="00E50FAE"/>
    <w:rsid w:val="00E517FD"/>
    <w:rsid w:val="00E622B6"/>
    <w:rsid w:val="00E64F00"/>
    <w:rsid w:val="00E846B8"/>
    <w:rsid w:val="00EA6042"/>
    <w:rsid w:val="00EE43B1"/>
    <w:rsid w:val="00EF6719"/>
    <w:rsid w:val="00F25350"/>
    <w:rsid w:val="00F3272E"/>
    <w:rsid w:val="00F96DDF"/>
    <w:rsid w:val="00FB51EF"/>
    <w:rsid w:val="00FC658D"/>
    <w:rsid w:val="02344282"/>
    <w:rsid w:val="03CF2F4C"/>
    <w:rsid w:val="0BD6643F"/>
    <w:rsid w:val="0C643688"/>
    <w:rsid w:val="0C812FC1"/>
    <w:rsid w:val="0F5D0A35"/>
    <w:rsid w:val="105772C0"/>
    <w:rsid w:val="17F973EC"/>
    <w:rsid w:val="19657913"/>
    <w:rsid w:val="1AB7003D"/>
    <w:rsid w:val="209264C2"/>
    <w:rsid w:val="220F25B4"/>
    <w:rsid w:val="26AF5308"/>
    <w:rsid w:val="2A867EE9"/>
    <w:rsid w:val="2E1D3410"/>
    <w:rsid w:val="2EF47D85"/>
    <w:rsid w:val="304F5466"/>
    <w:rsid w:val="306D65CF"/>
    <w:rsid w:val="35B27DAA"/>
    <w:rsid w:val="35D07D70"/>
    <w:rsid w:val="38D8014E"/>
    <w:rsid w:val="3C824C32"/>
    <w:rsid w:val="3FA24685"/>
    <w:rsid w:val="40EE6D05"/>
    <w:rsid w:val="412C5A7C"/>
    <w:rsid w:val="414B42A8"/>
    <w:rsid w:val="42525D96"/>
    <w:rsid w:val="427B0B72"/>
    <w:rsid w:val="42D75573"/>
    <w:rsid w:val="4582322B"/>
    <w:rsid w:val="4635367C"/>
    <w:rsid w:val="48E842DE"/>
    <w:rsid w:val="4BE36F4F"/>
    <w:rsid w:val="526C3F80"/>
    <w:rsid w:val="530C0422"/>
    <w:rsid w:val="55DD37CC"/>
    <w:rsid w:val="57C15573"/>
    <w:rsid w:val="61DD0A08"/>
    <w:rsid w:val="643C6AED"/>
    <w:rsid w:val="64824F61"/>
    <w:rsid w:val="65D313B8"/>
    <w:rsid w:val="683357CF"/>
    <w:rsid w:val="6A441D16"/>
    <w:rsid w:val="6AB96932"/>
    <w:rsid w:val="6ABF5383"/>
    <w:rsid w:val="6B222AE0"/>
    <w:rsid w:val="72170ABF"/>
    <w:rsid w:val="74A7223F"/>
    <w:rsid w:val="7AAC6D0A"/>
    <w:rsid w:val="7C334556"/>
    <w:rsid w:val="7F7E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  <w:style w:type="table" w:customStyle="1" w:styleId="9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</Words>
  <Characters>2049</Characters>
  <Lines>1</Lines>
  <Paragraphs>1</Paragraphs>
  <TotalTime>0</TotalTime>
  <ScaleCrop>false</ScaleCrop>
  <LinksUpToDate>false</LinksUpToDate>
  <CharactersWithSpaces>224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5:08:00Z</dcterms:created>
  <dc:creator>武 立达</dc:creator>
  <cp:lastModifiedBy>李翔</cp:lastModifiedBy>
  <dcterms:modified xsi:type="dcterms:W3CDTF">2025-08-23T07:4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D92118A4B664391AB98AE722390C5A8_13</vt:lpwstr>
  </property>
  <property fmtid="{D5CDD505-2E9C-101B-9397-08002B2CF9AE}" pid="4" name="KSOTemplateDocerSaveRecord">
    <vt:lpwstr>eyJoZGlkIjoiNTU0ZmIwYTQ3NzlmZGUxZmU3Zjk0M2IyZTNmM2IxNjAiLCJ1c2VySWQiOiI0MjEyNjEwMzcifQ==</vt:lpwstr>
  </property>
</Properties>
</file>